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898D2" w14:textId="77777777" w:rsidR="00FA1818" w:rsidRDefault="00D05060">
      <w:pPr>
        <w:pStyle w:val="SupplementaryMaterial"/>
        <w:rPr>
          <w:b w:val="0"/>
        </w:rPr>
      </w:pPr>
      <w:r>
        <w:t>Supplementary Material</w:t>
      </w:r>
    </w:p>
    <w:p w14:paraId="6D12427F" w14:textId="77777777" w:rsidR="000E0621" w:rsidRDefault="000E0621">
      <w:pPr>
        <w:jc w:val="both"/>
        <w:rPr>
          <w:b/>
          <w:bCs/>
        </w:rPr>
      </w:pPr>
    </w:p>
    <w:p w14:paraId="600A1446" w14:textId="5BBC97A3" w:rsidR="00FA1818" w:rsidRDefault="00D05060">
      <w:pPr>
        <w:jc w:val="both"/>
        <w:rPr>
          <w:color w:val="231F20"/>
          <w:szCs w:val="24"/>
        </w:rPr>
      </w:pPr>
      <w:r>
        <w:rPr>
          <w:b/>
          <w:bCs/>
        </w:rPr>
        <w:t>Supplementary T</w:t>
      </w:r>
      <w:r>
        <w:rPr>
          <w:rFonts w:hint="eastAsia"/>
          <w:b/>
          <w:bCs/>
          <w:lang w:eastAsia="zh-CN"/>
        </w:rPr>
        <w:t>able</w:t>
      </w:r>
      <w:r>
        <w:rPr>
          <w:b/>
          <w:bCs/>
          <w:lang w:eastAsia="zh-CN"/>
        </w:rPr>
        <w:t xml:space="preserve"> </w:t>
      </w:r>
      <w:r>
        <w:rPr>
          <w:b/>
          <w:bCs/>
          <w:color w:val="231F20"/>
          <w:szCs w:val="24"/>
        </w:rPr>
        <w:t>1</w:t>
      </w:r>
      <w:r>
        <w:rPr>
          <w:color w:val="000000" w:themeColor="text1"/>
          <w:kern w:val="24"/>
          <w:szCs w:val="24"/>
        </w:rPr>
        <w:t xml:space="preserve"> | </w:t>
      </w:r>
      <w:r w:rsidR="00A32609" w:rsidRPr="00F16D1C">
        <w:rPr>
          <w:rFonts w:cs="Times New Roman"/>
          <w:szCs w:val="21"/>
        </w:rPr>
        <w:t>Primers used for qRT-PCR in the present study</w:t>
      </w:r>
      <w:r>
        <w:rPr>
          <w:color w:val="231F20"/>
          <w:szCs w:val="24"/>
        </w:rPr>
        <w:t>.</w:t>
      </w:r>
    </w:p>
    <w:tbl>
      <w:tblPr>
        <w:tblW w:w="12428" w:type="dxa"/>
        <w:tblInd w:w="-1368" w:type="dxa"/>
        <w:tblLook w:val="04A0" w:firstRow="1" w:lastRow="0" w:firstColumn="1" w:lastColumn="0" w:noHBand="0" w:noVBand="1"/>
      </w:tblPr>
      <w:tblGrid>
        <w:gridCol w:w="1935"/>
        <w:gridCol w:w="1365"/>
        <w:gridCol w:w="3420"/>
        <w:gridCol w:w="3272"/>
        <w:gridCol w:w="2460"/>
      </w:tblGrid>
      <w:tr w:rsidR="00093239" w:rsidRPr="00093239" w14:paraId="1BDFB0AC" w14:textId="77777777" w:rsidTr="00C547D2">
        <w:trPr>
          <w:trHeight w:val="285"/>
        </w:trPr>
        <w:tc>
          <w:tcPr>
            <w:tcW w:w="19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D5662" w14:textId="29C68B78" w:rsidR="00093239" w:rsidRPr="00093239" w:rsidRDefault="00224F12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</w:t>
            </w:r>
            <w:r w:rsidR="00093239"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ene ID </w:t>
            </w:r>
          </w:p>
        </w:tc>
        <w:tc>
          <w:tcPr>
            <w:tcW w:w="136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7B382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ene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2E6E1F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Forward primer sequence            </w:t>
            </w:r>
          </w:p>
        </w:tc>
        <w:tc>
          <w:tcPr>
            <w:tcW w:w="32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38AAE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Reverse primer sequence                      </w:t>
            </w:r>
          </w:p>
        </w:tc>
        <w:tc>
          <w:tcPr>
            <w:tcW w:w="24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2C12F3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Product length (bp)       </w:t>
            </w:r>
          </w:p>
        </w:tc>
      </w:tr>
      <w:tr w:rsidR="00093239" w:rsidRPr="00093239" w14:paraId="46E74C37" w14:textId="77777777" w:rsidTr="00C547D2">
        <w:trPr>
          <w:trHeight w:val="285"/>
        </w:trPr>
        <w:tc>
          <w:tcPr>
            <w:tcW w:w="19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97965" w14:textId="77777777" w:rsidR="00093239" w:rsidRPr="00093239" w:rsidRDefault="00093239" w:rsidP="0009323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36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2F967" w14:textId="77777777" w:rsidR="00093239" w:rsidRPr="00093239" w:rsidRDefault="00093239" w:rsidP="0009323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6927F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(5'–3')                    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F072C" w14:textId="77777777" w:rsidR="00093239" w:rsidRPr="00093239" w:rsidRDefault="00093239" w:rsidP="0009323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(5'–3')                    </w:t>
            </w:r>
          </w:p>
        </w:tc>
        <w:tc>
          <w:tcPr>
            <w:tcW w:w="24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318B3" w14:textId="77777777" w:rsidR="00093239" w:rsidRPr="00093239" w:rsidRDefault="00093239" w:rsidP="0009323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</w:tr>
      <w:tr w:rsidR="00093239" w:rsidRPr="00093239" w14:paraId="3C0B4F2F" w14:textId="77777777" w:rsidTr="00C547D2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B4DF" w14:textId="051878B6" w:rsidR="00093239" w:rsidRPr="00093239" w:rsidRDefault="00C547D2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12686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8F27" w14:textId="1E494BF4" w:rsidR="00093239" w:rsidRPr="00093239" w:rsidRDefault="00B6010D" w:rsidP="0009323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="00093239"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U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913A" w14:textId="496F5DD5" w:rsidR="00093239" w:rsidRPr="00093239" w:rsidRDefault="00137D4A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37D4A">
              <w:rPr>
                <w:rFonts w:eastAsia="等线" w:cs="Times New Roman"/>
                <w:color w:val="000000"/>
                <w:sz w:val="22"/>
                <w:lang w:eastAsia="zh-CN"/>
              </w:rPr>
              <w:t>TCCTGGGGCTGATATGTCCA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318A" w14:textId="6A3994CE" w:rsidR="00093239" w:rsidRPr="00093239" w:rsidRDefault="00137D4A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137D4A">
              <w:rPr>
                <w:rFonts w:eastAsia="等线" w:cs="Times New Roman"/>
                <w:color w:val="000000"/>
                <w:sz w:val="22"/>
                <w:lang w:eastAsia="zh-CN"/>
              </w:rPr>
              <w:t>TTTACTCGGTCCAACCTCG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624F" w14:textId="0C105718" w:rsidR="00093239" w:rsidRPr="00093239" w:rsidRDefault="00137D4A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80</w:t>
            </w:r>
          </w:p>
        </w:tc>
      </w:tr>
      <w:tr w:rsidR="00093239" w:rsidRPr="00093239" w14:paraId="3635F94D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99CA" w14:textId="749BE644" w:rsidR="00093239" w:rsidRPr="00093239" w:rsidRDefault="00C547D2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275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A72" w14:textId="692B0BFE" w:rsidR="00093239" w:rsidRPr="00093239" w:rsidRDefault="00B6010D" w:rsidP="0009323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U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ECDF" w14:textId="57B3F952" w:rsidR="00093239" w:rsidRPr="00093239" w:rsidRDefault="00FF0C09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F0C09">
              <w:rPr>
                <w:rFonts w:eastAsia="等线" w:cs="Times New Roman"/>
                <w:color w:val="000000"/>
                <w:sz w:val="22"/>
                <w:lang w:eastAsia="zh-CN"/>
              </w:rPr>
              <w:t>AGCATTTGGGCTCACGGTTA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D83D" w14:textId="7F5B4CC2" w:rsidR="00093239" w:rsidRPr="00093239" w:rsidRDefault="00FF0C09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F0C09">
              <w:rPr>
                <w:rFonts w:eastAsia="等线" w:cs="Times New Roman"/>
                <w:color w:val="000000"/>
                <w:sz w:val="22"/>
                <w:lang w:eastAsia="zh-CN"/>
              </w:rPr>
              <w:t>TGGTAGCCAGAAACGCCAT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D82F5" w14:textId="46412552" w:rsidR="00093239" w:rsidRPr="00093239" w:rsidRDefault="00FF0C09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08</w:t>
            </w:r>
          </w:p>
        </w:tc>
      </w:tr>
      <w:tr w:rsidR="00093239" w:rsidRPr="00093239" w14:paraId="0CC2FA03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208" w14:textId="68536BB0" w:rsidR="00093239" w:rsidRPr="00093239" w:rsidRDefault="00C547D2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1248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C8D" w14:textId="4CBD248E" w:rsidR="00093239" w:rsidRPr="00093239" w:rsidRDefault="00B6010D" w:rsidP="0009323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U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3996D" w14:textId="535F1ED5" w:rsidR="00093239" w:rsidRPr="00093239" w:rsidRDefault="003C75CF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75CF">
              <w:rPr>
                <w:rFonts w:eastAsia="等线" w:cs="Times New Roman"/>
                <w:color w:val="000000"/>
                <w:sz w:val="22"/>
                <w:lang w:eastAsia="zh-CN"/>
              </w:rPr>
              <w:t>TCTGGGCTTGGTGATTGTTGA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BA06" w14:textId="3520A1BF" w:rsidR="00093239" w:rsidRPr="00093239" w:rsidRDefault="003C75CF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C75CF">
              <w:rPr>
                <w:rFonts w:eastAsia="等线" w:cs="Times New Roman"/>
                <w:color w:val="000000"/>
                <w:sz w:val="22"/>
                <w:lang w:eastAsia="zh-CN"/>
              </w:rPr>
              <w:t>CTGTGGATGCGAGTCAAAG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A4056" w14:textId="322F142A" w:rsidR="00093239" w:rsidRPr="00093239" w:rsidRDefault="003C75CF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</w:tr>
      <w:tr w:rsidR="00093239" w:rsidRPr="00093239" w14:paraId="5A1AC8B4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059B" w14:textId="5CAAAE4B" w:rsidR="00093239" w:rsidRPr="00093239" w:rsidRDefault="00C547D2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CDD8" w14:textId="497571A3" w:rsidR="00093239" w:rsidRPr="00093239" w:rsidRDefault="00B6010D" w:rsidP="0009323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U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BCB2" w14:textId="0A710CE0" w:rsidR="00093239" w:rsidRPr="00093239" w:rsidRDefault="00FF0C09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F0C09">
              <w:rPr>
                <w:rFonts w:eastAsia="等线" w:cs="Times New Roman"/>
                <w:color w:val="000000"/>
                <w:sz w:val="22"/>
                <w:lang w:eastAsia="zh-CN"/>
              </w:rPr>
              <w:t>CACTGGTGGGCAGATTGTC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E1B7" w14:textId="5D461A6F" w:rsidR="00093239" w:rsidRPr="00093239" w:rsidRDefault="00FF0C09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FF0C09">
              <w:rPr>
                <w:rFonts w:eastAsia="等线" w:cs="Times New Roman"/>
                <w:color w:val="000000"/>
                <w:sz w:val="22"/>
                <w:lang w:eastAsia="zh-CN"/>
              </w:rPr>
              <w:t>CGCTGATTGCATGTAGTGC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F66F" w14:textId="0A16A1A6" w:rsidR="00093239" w:rsidRPr="00093239" w:rsidRDefault="00FF0C09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</w:tr>
      <w:tr w:rsidR="00093239" w:rsidRPr="00093239" w14:paraId="13A3925D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D10" w14:textId="31D05DEC" w:rsidR="00093239" w:rsidRPr="00093239" w:rsidRDefault="00C547D2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2582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954" w14:textId="3CBA9DED" w:rsidR="00093239" w:rsidRPr="00093239" w:rsidRDefault="00B6010D" w:rsidP="00093239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GPL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D4F2D" w14:textId="3224CC5A" w:rsidR="00093239" w:rsidRPr="00093239" w:rsidRDefault="007C45F3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C45F3">
              <w:rPr>
                <w:rFonts w:eastAsia="等线" w:cs="Times New Roman"/>
                <w:color w:val="000000"/>
                <w:sz w:val="22"/>
                <w:lang w:eastAsia="zh-CN"/>
              </w:rPr>
              <w:t>TGGGTGTTCGCTCACGTTTA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34C03" w14:textId="7D8245F3" w:rsidR="00093239" w:rsidRPr="00093239" w:rsidRDefault="007C45F3" w:rsidP="0009323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C45F3">
              <w:rPr>
                <w:rFonts w:eastAsia="等线" w:cs="Times New Roman"/>
                <w:color w:val="000000"/>
                <w:sz w:val="22"/>
                <w:lang w:eastAsia="zh-CN"/>
              </w:rPr>
              <w:t>TCCCACACCAATTGGAACC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E0B1" w14:textId="2A45E032" w:rsidR="00093239" w:rsidRPr="00093239" w:rsidRDefault="007C45F3" w:rsidP="0009323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</w:tr>
      <w:tr w:rsidR="006C3FE3" w:rsidRPr="00093239" w14:paraId="668DE5AF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A5C6" w14:textId="3E3BAABA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0" w:name="_Hlk53154339"/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12868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41F3" w14:textId="0B254285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GPL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4B069" w14:textId="2D02C99B" w:rsidR="006C3FE3" w:rsidRPr="00093239" w:rsidRDefault="006C3FE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C3FE3">
              <w:rPr>
                <w:rFonts w:eastAsia="等线" w:cs="Times New Roman"/>
                <w:color w:val="000000"/>
                <w:sz w:val="22"/>
                <w:lang w:eastAsia="zh-CN"/>
              </w:rPr>
              <w:t>ATGATGATGGGTGCCGACTC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A1A3" w14:textId="5EFD001F" w:rsidR="006C3FE3" w:rsidRPr="00093239" w:rsidRDefault="006C3FE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C3FE3">
              <w:rPr>
                <w:rFonts w:eastAsia="等线" w:cs="Times New Roman"/>
                <w:color w:val="000000"/>
                <w:sz w:val="22"/>
                <w:lang w:eastAsia="zh-CN"/>
              </w:rPr>
              <w:t>GAACCCTTCGCTTGGCCTA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AD80" w14:textId="2AFA83AC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98</w:t>
            </w:r>
          </w:p>
        </w:tc>
      </w:tr>
      <w:tr w:rsidR="006C3FE3" w:rsidRPr="00093239" w14:paraId="42F792FA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0C6" w14:textId="03A924D2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1" w:name="_Hlk53154438"/>
            <w:bookmarkEnd w:id="0"/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5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B2D7" w14:textId="39C0BDD1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GP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DC623" w14:textId="4C2DBA8C" w:rsidR="006C3FE3" w:rsidRPr="00093239" w:rsidRDefault="00D13795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13795">
              <w:rPr>
                <w:rFonts w:eastAsia="等线" w:cs="Times New Roman"/>
                <w:color w:val="000000"/>
                <w:sz w:val="22"/>
                <w:lang w:eastAsia="zh-CN"/>
              </w:rPr>
              <w:t>GCTGCAAAAGGTAGCGTTCC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F2FF" w14:textId="67E480EE" w:rsidR="006C3FE3" w:rsidRPr="00093239" w:rsidRDefault="00D13795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D13795">
              <w:rPr>
                <w:rFonts w:eastAsia="等线" w:cs="Times New Roman"/>
                <w:color w:val="000000"/>
                <w:sz w:val="22"/>
                <w:lang w:eastAsia="zh-CN"/>
              </w:rPr>
              <w:t>CATCCGTCTCTCTTGCTGC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0904" w14:textId="163CE6CA" w:rsidR="006C3FE3" w:rsidRPr="00093239" w:rsidRDefault="00D13795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42</w:t>
            </w:r>
          </w:p>
        </w:tc>
      </w:tr>
      <w:tr w:rsidR="006C3FE3" w:rsidRPr="00093239" w14:paraId="105A2AA7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753" w14:textId="33523653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2" w:name="_Hlk53154539"/>
            <w:bookmarkEnd w:id="1"/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260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A136" w14:textId="3F414AE8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GPS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6817" w14:textId="19E961AD" w:rsidR="006C3FE3" w:rsidRPr="00093239" w:rsidRDefault="007C45F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C45F3">
              <w:rPr>
                <w:rFonts w:eastAsia="等线" w:cs="Times New Roman"/>
                <w:color w:val="000000"/>
                <w:sz w:val="22"/>
                <w:lang w:eastAsia="zh-CN"/>
              </w:rPr>
              <w:t>TTCGGACTCCAAGAACTCGC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FB2B" w14:textId="5F3A2231" w:rsidR="006C3FE3" w:rsidRPr="00093239" w:rsidRDefault="007C45F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7C45F3">
              <w:rPr>
                <w:rFonts w:eastAsia="等线" w:cs="Times New Roman"/>
                <w:color w:val="000000"/>
                <w:sz w:val="22"/>
                <w:lang w:eastAsia="zh-CN"/>
              </w:rPr>
              <w:t>AGCTCCTAAAGGAACCGCTG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47F08" w14:textId="208E4B8F" w:rsidR="006C3FE3" w:rsidRPr="00093239" w:rsidRDefault="007C45F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42</w:t>
            </w:r>
          </w:p>
        </w:tc>
      </w:tr>
      <w:tr w:rsidR="006C3FE3" w:rsidRPr="00093239" w14:paraId="5F712799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0CDA" w14:textId="660EF488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3" w:name="_Hlk53154620"/>
            <w:bookmarkEnd w:id="2"/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8476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EC46" w14:textId="2E7E46B1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149F" w14:textId="49C9FAE0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GGCATTCATCGATCCTCCGT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CD69" w14:textId="0F21BB19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AATCATGGCCACAGAGCCA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1114" w14:textId="756167C1" w:rsidR="006C3FE3" w:rsidRPr="00093239" w:rsidRDefault="00595970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67</w:t>
            </w:r>
          </w:p>
        </w:tc>
      </w:tr>
      <w:tr w:rsidR="006C3FE3" w:rsidRPr="00093239" w14:paraId="6C1515FF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F1AD" w14:textId="336DC432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bookmarkStart w:id="4" w:name="_Hlk53154942"/>
            <w:bookmarkEnd w:id="3"/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907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2C33" w14:textId="2F1D79B2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7CC4" w14:textId="4810960F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AACATAGCACACCAGGGTCG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35AE" w14:textId="0307BCF5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GATGTTTTGAGCTCCCGTG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432F" w14:textId="3FBA08A1" w:rsidR="006C3FE3" w:rsidRPr="00093239" w:rsidRDefault="00595970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91</w:t>
            </w:r>
          </w:p>
        </w:tc>
      </w:tr>
      <w:bookmarkEnd w:id="4"/>
      <w:tr w:rsidR="006C3FE3" w:rsidRPr="00093239" w14:paraId="4F6E8425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31D" w14:textId="7834E34D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8498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50CED" w14:textId="5A1BA099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SS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DB0A5" w14:textId="1A306EF8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AGCTATTCAAGTCGCGGTCC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E8DE6" w14:textId="5B735BD3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AAAGCAGGGCGATTCCAT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66FDE" w14:textId="02B82A49" w:rsidR="006C3FE3" w:rsidRPr="00093239" w:rsidRDefault="00595970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</w:tr>
      <w:tr w:rsidR="006C3FE3" w:rsidRPr="00093239" w14:paraId="72F193E9" w14:textId="77777777" w:rsidTr="00BC413A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59E1" w14:textId="3F28C0CF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C547D2">
              <w:rPr>
                <w:rFonts w:eastAsia="等线" w:cs="Times New Roman"/>
                <w:color w:val="000000"/>
                <w:sz w:val="22"/>
                <w:lang w:eastAsia="zh-CN"/>
              </w:rPr>
              <w:t>isoform_12464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EFCC" w14:textId="6BA1FFDA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Lr</w:t>
            </w: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GBSS1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01D88" w14:textId="5D2CD305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GGCTGATTCAGTTGCAAGGC</w:t>
            </w:r>
          </w:p>
        </w:tc>
        <w:tc>
          <w:tcPr>
            <w:tcW w:w="3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BBA2" w14:textId="38060FEF" w:rsidR="006C3FE3" w:rsidRPr="00093239" w:rsidRDefault="00595970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595970">
              <w:rPr>
                <w:rFonts w:eastAsia="等线" w:cs="Times New Roman"/>
                <w:color w:val="000000"/>
                <w:sz w:val="22"/>
                <w:lang w:eastAsia="zh-CN"/>
              </w:rPr>
              <w:t>TGACAGTTGAGGCGATTGC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E56E" w14:textId="20226D26" w:rsidR="006C3FE3" w:rsidRPr="00093239" w:rsidRDefault="00595970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1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</w:tr>
      <w:tr w:rsidR="006C3FE3" w:rsidRPr="00093239" w14:paraId="7D453971" w14:textId="77777777" w:rsidTr="00C547D2">
        <w:trPr>
          <w:trHeight w:val="300"/>
        </w:trPr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5884" w14:textId="6ED0D88E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497FE" w14:textId="69B8E085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</w:t>
            </w: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ctin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D585" w14:textId="77777777" w:rsidR="006C3FE3" w:rsidRPr="00093239" w:rsidRDefault="006C3FE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color w:val="000000"/>
                <w:sz w:val="22"/>
                <w:lang w:eastAsia="zh-CN"/>
              </w:rPr>
              <w:t>CATCCCTCAGCACCTTCCAG</w:t>
            </w:r>
          </w:p>
        </w:tc>
        <w:tc>
          <w:tcPr>
            <w:tcW w:w="3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3EE3" w14:textId="77777777" w:rsidR="006C3FE3" w:rsidRPr="00093239" w:rsidRDefault="006C3FE3" w:rsidP="006C3FE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color w:val="000000"/>
                <w:sz w:val="22"/>
                <w:lang w:eastAsia="zh-CN"/>
              </w:rPr>
              <w:t>CTGGGATGCAAAAACCGC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4FC6" w14:textId="77777777" w:rsidR="006C3FE3" w:rsidRPr="00093239" w:rsidRDefault="006C3FE3" w:rsidP="006C3FE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093239">
              <w:rPr>
                <w:rFonts w:eastAsia="等线" w:cs="Times New Roman"/>
                <w:color w:val="000000"/>
                <w:sz w:val="22"/>
                <w:lang w:eastAsia="zh-CN"/>
              </w:rPr>
              <w:t>137</w:t>
            </w:r>
          </w:p>
        </w:tc>
      </w:tr>
    </w:tbl>
    <w:p w14:paraId="37DD1BCF" w14:textId="6C0E1A86" w:rsidR="00FA1818" w:rsidRDefault="00FA1818">
      <w:pPr>
        <w:spacing w:before="0" w:after="200" w:line="276" w:lineRule="auto"/>
        <w:rPr>
          <w:szCs w:val="24"/>
        </w:rPr>
      </w:pPr>
    </w:p>
    <w:sectPr w:rsidR="00FA181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2D2DD7" w14:textId="77777777" w:rsidR="00D05060" w:rsidRDefault="00D05060">
      <w:pPr>
        <w:spacing w:before="0" w:after="0"/>
      </w:pPr>
      <w:r>
        <w:separator/>
      </w:r>
    </w:p>
  </w:endnote>
  <w:endnote w:type="continuationSeparator" w:id="0">
    <w:p w14:paraId="1FE761AD" w14:textId="77777777" w:rsidR="00D05060" w:rsidRDefault="00D050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3F4B5C" w14:textId="77777777" w:rsidR="00D05060" w:rsidRDefault="00D05060">
      <w:pPr>
        <w:spacing w:before="0" w:after="0"/>
      </w:pPr>
      <w:r>
        <w:separator/>
      </w:r>
    </w:p>
  </w:footnote>
  <w:footnote w:type="continuationSeparator" w:id="0">
    <w:p w14:paraId="3D4F554F" w14:textId="77777777" w:rsidR="00D05060" w:rsidRDefault="00D0506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239"/>
    <w:rsid w:val="000A2189"/>
    <w:rsid w:val="000C1845"/>
    <w:rsid w:val="000E0621"/>
    <w:rsid w:val="000E18CB"/>
    <w:rsid w:val="00105FD9"/>
    <w:rsid w:val="0011396D"/>
    <w:rsid w:val="00117666"/>
    <w:rsid w:val="00137D4A"/>
    <w:rsid w:val="001549D3"/>
    <w:rsid w:val="00160065"/>
    <w:rsid w:val="00177D84"/>
    <w:rsid w:val="00224F12"/>
    <w:rsid w:val="00247943"/>
    <w:rsid w:val="00267D18"/>
    <w:rsid w:val="00274347"/>
    <w:rsid w:val="002868E2"/>
    <w:rsid w:val="002869C3"/>
    <w:rsid w:val="002936E4"/>
    <w:rsid w:val="002B4A57"/>
    <w:rsid w:val="002C74CA"/>
    <w:rsid w:val="002D237B"/>
    <w:rsid w:val="002D64E0"/>
    <w:rsid w:val="003123F4"/>
    <w:rsid w:val="003544FB"/>
    <w:rsid w:val="003911B6"/>
    <w:rsid w:val="003C75C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970"/>
    <w:rsid w:val="005A5EEE"/>
    <w:rsid w:val="006375C7"/>
    <w:rsid w:val="00654E8F"/>
    <w:rsid w:val="00660D05"/>
    <w:rsid w:val="006820B1"/>
    <w:rsid w:val="006B7D14"/>
    <w:rsid w:val="006C3FE3"/>
    <w:rsid w:val="00701727"/>
    <w:rsid w:val="0070566C"/>
    <w:rsid w:val="00714C50"/>
    <w:rsid w:val="00725A7D"/>
    <w:rsid w:val="007501BE"/>
    <w:rsid w:val="00790BB3"/>
    <w:rsid w:val="007C206C"/>
    <w:rsid w:val="007C45F3"/>
    <w:rsid w:val="00817DD6"/>
    <w:rsid w:val="0083759F"/>
    <w:rsid w:val="00885156"/>
    <w:rsid w:val="008A495C"/>
    <w:rsid w:val="008E3728"/>
    <w:rsid w:val="009151AA"/>
    <w:rsid w:val="00926FC0"/>
    <w:rsid w:val="0093429D"/>
    <w:rsid w:val="00943573"/>
    <w:rsid w:val="00964134"/>
    <w:rsid w:val="00970F7D"/>
    <w:rsid w:val="00994A3D"/>
    <w:rsid w:val="009C2B12"/>
    <w:rsid w:val="00A174D9"/>
    <w:rsid w:val="00A32609"/>
    <w:rsid w:val="00AA4D24"/>
    <w:rsid w:val="00AB6715"/>
    <w:rsid w:val="00B1671E"/>
    <w:rsid w:val="00B25EB8"/>
    <w:rsid w:val="00B37F4D"/>
    <w:rsid w:val="00B6010D"/>
    <w:rsid w:val="00BC413A"/>
    <w:rsid w:val="00C46F7A"/>
    <w:rsid w:val="00C52A7B"/>
    <w:rsid w:val="00C547D2"/>
    <w:rsid w:val="00C56BAF"/>
    <w:rsid w:val="00C679AA"/>
    <w:rsid w:val="00C75972"/>
    <w:rsid w:val="00CA56EB"/>
    <w:rsid w:val="00CD066B"/>
    <w:rsid w:val="00CE4FEE"/>
    <w:rsid w:val="00CF6D47"/>
    <w:rsid w:val="00D05060"/>
    <w:rsid w:val="00D060CF"/>
    <w:rsid w:val="00D13795"/>
    <w:rsid w:val="00DB59C3"/>
    <w:rsid w:val="00DC259A"/>
    <w:rsid w:val="00DE23E8"/>
    <w:rsid w:val="00E52377"/>
    <w:rsid w:val="00E537AD"/>
    <w:rsid w:val="00E64E17"/>
    <w:rsid w:val="00E84B31"/>
    <w:rsid w:val="00E866C9"/>
    <w:rsid w:val="00EA3D3C"/>
    <w:rsid w:val="00EC090A"/>
    <w:rsid w:val="00ED20B5"/>
    <w:rsid w:val="00F46900"/>
    <w:rsid w:val="00F61D89"/>
    <w:rsid w:val="00FA1818"/>
    <w:rsid w:val="00FF0C09"/>
    <w:rsid w:val="0DDA0930"/>
    <w:rsid w:val="106A6E9D"/>
    <w:rsid w:val="10F23787"/>
    <w:rsid w:val="1B4F3437"/>
    <w:rsid w:val="1D5C4F10"/>
    <w:rsid w:val="1D6B7F7E"/>
    <w:rsid w:val="302C3CED"/>
    <w:rsid w:val="3470264D"/>
    <w:rsid w:val="513E3142"/>
    <w:rsid w:val="638B5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C029D"/>
  <w15:docId w15:val="{035E3CD0-B35D-4569-B253-BE01AF263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unhideWhenUsed/>
    <w:qFormat/>
    <w:rPr>
      <w:sz w:val="20"/>
      <w:szCs w:val="20"/>
    </w:rPr>
  </w:style>
  <w:style w:type="paragraph" w:styleId="a8">
    <w:name w:val="caption"/>
    <w:basedOn w:val="a0"/>
    <w:next w:val="a9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9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a">
    <w:name w:val="endnote text"/>
    <w:basedOn w:val="a0"/>
    <w:link w:val="ab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c">
    <w:name w:val="Balloon Text"/>
    <w:basedOn w:val="a0"/>
    <w:link w:val="ad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e">
    <w:name w:val="footer"/>
    <w:basedOn w:val="a0"/>
    <w:link w:val="af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f0">
    <w:name w:val="header"/>
    <w:basedOn w:val="a0"/>
    <w:link w:val="af1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2">
    <w:name w:val="Subtitle"/>
    <w:basedOn w:val="a0"/>
    <w:next w:val="a0"/>
    <w:link w:val="af3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4">
    <w:name w:val="footnote text"/>
    <w:basedOn w:val="a0"/>
    <w:link w:val="af5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6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7">
    <w:name w:val="Title"/>
    <w:basedOn w:val="a0"/>
    <w:next w:val="a0"/>
    <w:link w:val="af8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9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a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b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c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d">
    <w:name w:val="line number"/>
    <w:basedOn w:val="a1"/>
    <w:uiPriority w:val="99"/>
    <w:semiHidden/>
    <w:unhideWhenUsed/>
    <w:qFormat/>
  </w:style>
  <w:style w:type="character" w:styleId="afe">
    <w:name w:val="Hyperlink"/>
    <w:basedOn w:val="a1"/>
    <w:uiPriority w:val="99"/>
    <w:unhideWhenUsed/>
    <w:qFormat/>
    <w:rPr>
      <w:color w:val="0000FF"/>
      <w:u w:val="single"/>
    </w:rPr>
  </w:style>
  <w:style w:type="character" w:styleId="aff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0">
    <w:name w:val="footnote reference"/>
    <w:basedOn w:val="a1"/>
    <w:uiPriority w:val="99"/>
    <w:semiHidden/>
    <w:unhideWhenUsed/>
    <w:qFormat/>
    <w:rPr>
      <w:vertAlign w:val="superscript"/>
    </w:rPr>
  </w:style>
  <w:style w:type="table" w:styleId="aff1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3">
    <w:name w:val="副标题 字符"/>
    <w:basedOn w:val="a1"/>
    <w:link w:val="af2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2"/>
    <w:next w:val="a0"/>
    <w:uiPriority w:val="1"/>
    <w:qFormat/>
  </w:style>
  <w:style w:type="character" w:customStyle="1" w:styleId="ad">
    <w:name w:val="批注框文本 字符"/>
    <w:basedOn w:val="a1"/>
    <w:link w:val="ac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5"/>
    <w:uiPriority w:val="99"/>
    <w:qFormat/>
    <w:rPr>
      <w:rFonts w:ascii="Times New Roman" w:hAnsi="Times New Roman"/>
      <w:sz w:val="20"/>
      <w:szCs w:val="20"/>
    </w:rPr>
  </w:style>
  <w:style w:type="character" w:customStyle="1" w:styleId="a6">
    <w:name w:val="批注主题 字符"/>
    <w:basedOn w:val="a7"/>
    <w:link w:val="a4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b">
    <w:name w:val="尾注文本 字符"/>
    <w:basedOn w:val="a1"/>
    <w:link w:val="aa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脚 字符"/>
    <w:basedOn w:val="a1"/>
    <w:link w:val="ae"/>
    <w:uiPriority w:val="99"/>
    <w:qFormat/>
    <w:rPr>
      <w:rFonts w:ascii="Times New Roman" w:hAnsi="Times New Roman"/>
      <w:sz w:val="24"/>
    </w:rPr>
  </w:style>
  <w:style w:type="character" w:customStyle="1" w:styleId="af5">
    <w:name w:val="脚注文本 字符"/>
    <w:basedOn w:val="a1"/>
    <w:link w:val="af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1">
    <w:name w:val="页眉 字符"/>
    <w:basedOn w:val="a1"/>
    <w:link w:val="af0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8">
    <w:name w:val="标题 字符"/>
    <w:basedOn w:val="a1"/>
    <w:link w:val="af7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7"/>
    <w:next w:val="af7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5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D481A89-E8CF-466F-8903-C17326697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JX</cp:lastModifiedBy>
  <cp:revision>25</cp:revision>
  <cp:lastPrinted>2013-10-03T12:51:00Z</cp:lastPrinted>
  <dcterms:created xsi:type="dcterms:W3CDTF">2019-11-19T05:56:00Z</dcterms:created>
  <dcterms:modified xsi:type="dcterms:W3CDTF">2020-10-09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